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323" w:tblpY="2241"/>
        <w:tblOverlap w:val="never"/>
        <w:tblW w:w="14307" w:type="dxa"/>
        <w:tblLayout w:type="fixed"/>
        <w:tblLook w:val="04A0" w:firstRow="1" w:lastRow="0" w:firstColumn="1" w:lastColumn="0" w:noHBand="0" w:noVBand="1"/>
      </w:tblPr>
      <w:tblGrid>
        <w:gridCol w:w="2677"/>
        <w:gridCol w:w="941"/>
        <w:gridCol w:w="919"/>
        <w:gridCol w:w="1053"/>
        <w:gridCol w:w="1053"/>
        <w:gridCol w:w="1276"/>
        <w:gridCol w:w="1235"/>
        <w:gridCol w:w="740"/>
        <w:gridCol w:w="846"/>
        <w:gridCol w:w="888"/>
        <w:gridCol w:w="892"/>
        <w:gridCol w:w="886"/>
        <w:gridCol w:w="901"/>
      </w:tblGrid>
      <w:tr w:rsidR="00902743" w:rsidRPr="00D87DC2" w14:paraId="7C982C3D" w14:textId="77777777" w:rsidTr="00D87DC2">
        <w:trPr>
          <w:trHeight w:val="606"/>
        </w:trPr>
        <w:tc>
          <w:tcPr>
            <w:tcW w:w="267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1432D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4C1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>Control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AED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S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9AC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C310C2"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BA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57D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C310C2"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BA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095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mg/kg BA</w:t>
            </w:r>
          </w:p>
        </w:tc>
        <w:tc>
          <w:tcPr>
            <w:tcW w:w="12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D22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C310C2"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</w:t>
            </w:r>
            <w:bookmarkEnd w:id="0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benecid</w:t>
            </w:r>
          </w:p>
        </w:tc>
        <w:tc>
          <w:tcPr>
            <w:tcW w:w="74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51041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 xml:space="preserve">SEM  </w:t>
            </w:r>
          </w:p>
        </w:tc>
        <w:tc>
          <w:tcPr>
            <w:tcW w:w="4410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5F65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DC2">
              <w:rPr>
                <w:rStyle w:val="font111"/>
                <w:rFonts w:eastAsia="DengXian"/>
                <w:sz w:val="20"/>
                <w:szCs w:val="20"/>
              </w:rPr>
              <w:t>P</w:t>
            </w:r>
            <w:r w:rsidR="00C310C2" w:rsidRPr="00D87DC2">
              <w:rPr>
                <w:rStyle w:val="font11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111"/>
                <w:rFonts w:eastAsia="DengXian"/>
                <w:i w:val="0"/>
                <w:iCs w:val="0"/>
                <w:sz w:val="20"/>
                <w:szCs w:val="20"/>
              </w:rPr>
              <w:t>value</w:t>
            </w:r>
          </w:p>
        </w:tc>
      </w:tr>
      <w:tr w:rsidR="00902743" w:rsidRPr="00D87DC2" w14:paraId="2ECE47A5" w14:textId="77777777" w:rsidTr="00D87DC2">
        <w:trPr>
          <w:trHeight w:val="317"/>
        </w:trPr>
        <w:tc>
          <w:tcPr>
            <w:tcW w:w="2677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E608AF" w14:textId="77777777" w:rsidR="00902743" w:rsidRPr="00D87DC2" w:rsidRDefault="009027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E82154" w14:textId="0DBCD261" w:rsidR="00902743" w:rsidRPr="00D87DC2" w:rsidRDefault="00D87DC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31"/>
                <w:rFonts w:ascii="Times New Roman" w:hAnsi="Times New Roman" w:cs="Times New Roman" w:hint="default"/>
                <w:sz w:val="20"/>
                <w:szCs w:val="20"/>
              </w:rPr>
              <w:t>(</w:t>
            </w:r>
            <w:r w:rsidR="002B42A4" w:rsidRPr="00D87DC2">
              <w:rPr>
                <w:rStyle w:val="font21"/>
                <w:rFonts w:eastAsia="DengXian"/>
                <w:sz w:val="20"/>
                <w:szCs w:val="20"/>
              </w:rPr>
              <w:t>A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5361D0" w14:textId="4E0156CC" w:rsidR="00902743" w:rsidRPr="00D87DC2" w:rsidRDefault="00D87DC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31"/>
                <w:rFonts w:ascii="Times New Roman" w:hAnsi="Times New Roman" w:cs="Times New Roman" w:hint="default"/>
                <w:sz w:val="20"/>
                <w:szCs w:val="20"/>
              </w:rPr>
              <w:t>(</w:t>
            </w:r>
            <w:r w:rsidR="002B42A4" w:rsidRPr="00D87DC2">
              <w:rPr>
                <w:rStyle w:val="font21"/>
                <w:rFonts w:eastAsia="DengXian"/>
                <w:sz w:val="20"/>
                <w:szCs w:val="20"/>
              </w:rPr>
              <w:t>B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DC61A6" w14:textId="6E5DD717" w:rsidR="00902743" w:rsidRPr="00D87DC2" w:rsidRDefault="00D87D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31"/>
                <w:rFonts w:ascii="Times New Roman" w:hAnsi="Times New Roman" w:cs="Times New Roman" w:hint="default"/>
                <w:sz w:val="20"/>
                <w:szCs w:val="20"/>
              </w:rPr>
              <w:t>(</w:t>
            </w:r>
            <w:r w:rsidR="002B42A4" w:rsidRPr="00D87DC2">
              <w:rPr>
                <w:rStyle w:val="font12"/>
                <w:rFonts w:ascii="Times New Roman" w:hAnsi="Times New Roman" w:cs="Times New Roman" w:hint="default"/>
                <w:sz w:val="20"/>
                <w:szCs w:val="20"/>
              </w:rPr>
              <w:t>C</w:t>
            </w:r>
            <w:r w:rsidRPr="00D87DC2">
              <w:rPr>
                <w:rStyle w:val="font12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9AE529" w14:textId="06CDF24E" w:rsidR="00902743" w:rsidRPr="00D87DC2" w:rsidRDefault="00D87D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31"/>
                <w:rFonts w:ascii="Times New Roman" w:hAnsi="Times New Roman" w:cs="Times New Roman" w:hint="default"/>
                <w:sz w:val="20"/>
                <w:szCs w:val="20"/>
              </w:rPr>
              <w:t>(</w:t>
            </w:r>
            <w:r w:rsidR="002B42A4" w:rsidRPr="00D87DC2">
              <w:rPr>
                <w:rStyle w:val="font12"/>
                <w:rFonts w:ascii="Times New Roman" w:hAnsi="Times New Roman" w:cs="Times New Roman" w:hint="default"/>
                <w:sz w:val="20"/>
                <w:szCs w:val="20"/>
              </w:rPr>
              <w:t>D</w:t>
            </w:r>
            <w:r w:rsidRPr="00D87DC2">
              <w:rPr>
                <w:rStyle w:val="font12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563727" w14:textId="1BB037B7" w:rsidR="00902743" w:rsidRPr="00D87DC2" w:rsidRDefault="00D87D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31"/>
                <w:rFonts w:ascii="Times New Roman" w:hAnsi="Times New Roman" w:cs="Times New Roman" w:hint="default"/>
                <w:sz w:val="20"/>
                <w:szCs w:val="20"/>
              </w:rPr>
              <w:t>(</w:t>
            </w:r>
            <w:r w:rsidR="002B42A4" w:rsidRPr="00D87DC2">
              <w:rPr>
                <w:rStyle w:val="font12"/>
                <w:rFonts w:ascii="Times New Roman" w:hAnsi="Times New Roman" w:cs="Times New Roman" w:hint="default"/>
                <w:sz w:val="20"/>
                <w:szCs w:val="20"/>
              </w:rPr>
              <w:t>E</w:t>
            </w:r>
            <w:r w:rsidRPr="00D87DC2">
              <w:rPr>
                <w:rStyle w:val="font12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EA42A" w14:textId="33129D85" w:rsidR="00902743" w:rsidRPr="00D87DC2" w:rsidRDefault="00D87DC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2B42A4"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CC6A9" w14:textId="77777777" w:rsidR="00902743" w:rsidRPr="00D87DC2" w:rsidRDefault="009027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9E0E59" w14:textId="77777777" w:rsidR="00902743" w:rsidRPr="00D87DC2" w:rsidRDefault="00C310C2" w:rsidP="00C310C2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>B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="002B42A4" w:rsidRPr="00D87DC2">
              <w:rPr>
                <w:rStyle w:val="font21"/>
                <w:rFonts w:eastAsia="DengXian"/>
                <w:sz w:val="20"/>
                <w:szCs w:val="20"/>
              </w:rPr>
              <w:t>vs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.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934B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>C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vs</w:t>
            </w:r>
            <w:r w:rsidR="00C310C2" w:rsidRPr="00D87DC2">
              <w:rPr>
                <w:rStyle w:val="font21"/>
                <w:rFonts w:eastAsia="DengXian"/>
                <w:sz w:val="20"/>
                <w:szCs w:val="20"/>
              </w:rPr>
              <w:t>.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8815C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>D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vs</w:t>
            </w:r>
            <w:r w:rsidR="00C310C2" w:rsidRPr="00D87DC2">
              <w:rPr>
                <w:rStyle w:val="font21"/>
                <w:rFonts w:eastAsia="DengXian"/>
                <w:sz w:val="20"/>
                <w:szCs w:val="20"/>
              </w:rPr>
              <w:t>.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8C0E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>E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vs</w:t>
            </w:r>
            <w:r w:rsidR="00C310C2" w:rsidRPr="00D87DC2">
              <w:rPr>
                <w:rStyle w:val="font21"/>
                <w:rFonts w:eastAsia="DengXian"/>
                <w:sz w:val="20"/>
                <w:szCs w:val="20"/>
              </w:rPr>
              <w:t>.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CCFB3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Style w:val="font21"/>
                <w:rFonts w:eastAsia="DengXian"/>
                <w:sz w:val="20"/>
                <w:szCs w:val="20"/>
              </w:rPr>
              <w:t>F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vs</w:t>
            </w:r>
            <w:r w:rsidR="00C310C2" w:rsidRPr="00D87DC2">
              <w:rPr>
                <w:rStyle w:val="font21"/>
                <w:rFonts w:eastAsia="DengXian"/>
                <w:sz w:val="20"/>
                <w:szCs w:val="20"/>
              </w:rPr>
              <w:t>.</w:t>
            </w:r>
            <w:r w:rsidR="00923925" w:rsidRPr="00D87DC2">
              <w:rPr>
                <w:rStyle w:val="font21"/>
                <w:rFonts w:eastAsia="DengXian"/>
                <w:sz w:val="20"/>
                <w:szCs w:val="20"/>
              </w:rPr>
              <w:t xml:space="preserve"> </w:t>
            </w:r>
            <w:r w:rsidRPr="00D87DC2">
              <w:rPr>
                <w:rStyle w:val="font21"/>
                <w:rFonts w:eastAsia="DengXian"/>
                <w:sz w:val="20"/>
                <w:szCs w:val="20"/>
              </w:rPr>
              <w:t>B</w:t>
            </w:r>
          </w:p>
        </w:tc>
      </w:tr>
      <w:tr w:rsidR="00902743" w:rsidRPr="00D87DC2" w14:paraId="664287D4" w14:textId="77777777" w:rsidTr="00D87DC2">
        <w:trPr>
          <w:trHeight w:val="298"/>
        </w:trPr>
        <w:tc>
          <w:tcPr>
            <w:tcW w:w="2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568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-</w:t>
            </w:r>
            <w:proofErr w:type="spellStart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</w:t>
            </w:r>
            <w:proofErr w:type="spellEnd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BE8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1FE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DF3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9D6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D47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38C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5E4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627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800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DB4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C58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8F40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</w:tr>
      <w:tr w:rsidR="00902743" w:rsidRPr="00D87DC2" w14:paraId="588EA502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BA5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6BC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98C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917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2CA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882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B09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4C7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DAA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053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540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D2C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E8E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902743" w:rsidRPr="00D87DC2" w14:paraId="73B75140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155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AB3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B20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935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A60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6B0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A0C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979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00D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B7F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FE0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46F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35B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902743" w:rsidRPr="00D87DC2" w14:paraId="34442363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E9E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15A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228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73F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1CF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96E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4F4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067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E79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F4E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583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503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37B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</w:tr>
      <w:tr w:rsidR="00902743" w:rsidRPr="00D87DC2" w14:paraId="224C6793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5C1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B10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3440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60A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E81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826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18B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C48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252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DB8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B70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0BE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F1D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 w:rsidR="00902743" w:rsidRPr="00D87DC2" w14:paraId="75656646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3B2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55A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6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E07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6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BA9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AF2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7BB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4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B71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7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8E0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E5D8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428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24D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25F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ACA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D87DC2" w14:paraId="12564104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8E2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533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B93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968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66B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EC2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133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573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C775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C0B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F4F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8D8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7B0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902743" w:rsidRPr="00D87DC2" w14:paraId="21BA4F69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F3E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6FE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F23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685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AFD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E4A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B56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557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B30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11B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BB8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E5C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610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902743" w:rsidRPr="00D87DC2" w14:paraId="0D500E01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462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822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2EE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A0D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506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BED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AD4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4ED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63F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277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E7A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B89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F2B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902743" w:rsidRPr="00D87DC2" w14:paraId="6E73B04C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06B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955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C05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70A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35C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998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135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389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CAF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B5A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C9E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243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491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902743" w:rsidRPr="00D87DC2" w14:paraId="22AB374B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559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213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B870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4D6B" w14:textId="78B01B4F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EC9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69B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7E2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33C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324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D27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3FC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92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3A2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902743" w:rsidRPr="00D87DC2" w14:paraId="2AEFC854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054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 (</w:t>
            </w:r>
            <w:proofErr w:type="spellStart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1DC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42D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335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1090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2A5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51F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F15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;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34D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A41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23C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A14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FBE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902743" w:rsidRPr="00D87DC2" w14:paraId="38A2DD00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F836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043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683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666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E4B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366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56D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79D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C66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992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818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E46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D40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902743" w:rsidRPr="00D87DC2" w14:paraId="4863BB5A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208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47C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D01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2BA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EC9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B39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E4C0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705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9F1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002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FCD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411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9ED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902743" w:rsidRPr="00D87DC2" w14:paraId="39C2ABBB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361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A (</w:t>
            </w:r>
            <w:proofErr w:type="spellStart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451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14F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158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E488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1A1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82C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027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2D3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16A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3BC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8BC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D06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D87DC2" w14:paraId="696ED7BF" w14:textId="77777777" w:rsidTr="00D87DC2">
        <w:trPr>
          <w:trHeight w:val="28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FF5E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GT (U/L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C291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139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26D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871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F20A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596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84B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0DD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E05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929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DB9C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DC64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902743" w:rsidRPr="00D87DC2" w14:paraId="0286D9C4" w14:textId="77777777" w:rsidTr="00D87DC2">
        <w:trPr>
          <w:trHeight w:val="317"/>
        </w:trPr>
        <w:tc>
          <w:tcPr>
            <w:tcW w:w="2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57981F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 (U/L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73C00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5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9A42B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9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FEBB47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6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63673D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97C5DD5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4.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28A9F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9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0C5C2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389A6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87ADB9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2038F2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835723B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6C3053" w14:textId="77777777" w:rsidR="00902743" w:rsidRPr="00D87DC2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87D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</w:tr>
    </w:tbl>
    <w:p w14:paraId="0A5CE01D" w14:textId="77777777" w:rsidR="00902743" w:rsidRDefault="00364E9B">
      <w:r w:rsidRPr="00364E9B">
        <w:rPr>
          <w:rFonts w:ascii="Times New Roman" w:hAnsi="Times New Roman" w:cs="Times New Roman"/>
          <w:b/>
          <w:sz w:val="24"/>
        </w:rPr>
        <w:t xml:space="preserve">Additional file </w:t>
      </w:r>
      <w:r w:rsidR="00B4749E">
        <w:rPr>
          <w:rFonts w:ascii="Times New Roman" w:hAnsi="Times New Roman" w:cs="Times New Roman" w:hint="eastAsia"/>
          <w:b/>
          <w:sz w:val="24"/>
        </w:rPr>
        <w:t>3</w:t>
      </w:r>
      <w:r w:rsidR="006A7108" w:rsidRPr="00C310C2">
        <w:rPr>
          <w:rFonts w:ascii="Times New Roman" w:hAnsi="Times New Roman" w:cs="Times New Roman"/>
          <w:kern w:val="0"/>
          <w:sz w:val="24"/>
        </w:rPr>
        <w:t xml:space="preserve"> </w:t>
      </w:r>
      <w:r w:rsidR="006A7108" w:rsidRPr="00D87DC2">
        <w:rPr>
          <w:rFonts w:ascii="Times New Roman" w:hAnsi="Times New Roman" w:cs="Times New Roman"/>
          <w:b/>
          <w:bCs/>
          <w:kern w:val="0"/>
          <w:sz w:val="24"/>
        </w:rPr>
        <w:t xml:space="preserve">Detection of </w:t>
      </w:r>
      <w:r w:rsidR="006A7108" w:rsidRPr="00D87DC2">
        <w:rPr>
          <w:rFonts w:ascii="Times New Roman" w:hAnsi="Times New Roman" w:cs="Times New Roman"/>
          <w:b/>
          <w:bCs/>
          <w:kern w:val="0"/>
          <w:sz w:val="24"/>
          <w:lang w:val="en-GB"/>
        </w:rPr>
        <w:t>the blood biochemical parameters</w:t>
      </w:r>
      <w:r w:rsidR="006A7108" w:rsidRPr="00D87DC2">
        <w:rPr>
          <w:rFonts w:ascii="Times New Roman" w:hAnsi="Times New Roman" w:cs="Times New Roman"/>
          <w:b/>
          <w:bCs/>
          <w:kern w:val="0"/>
          <w:sz w:val="24"/>
        </w:rPr>
        <w:t xml:space="preserve"> for </w:t>
      </w:r>
      <w:r w:rsidR="006A7108" w:rsidRPr="00D87DC2">
        <w:rPr>
          <w:rFonts w:ascii="Times New Roman" w:hAnsi="Times New Roman" w:cs="Times New Roman" w:hint="eastAsia"/>
          <w:b/>
          <w:bCs/>
          <w:kern w:val="0"/>
          <w:sz w:val="24"/>
          <w:lang w:val="en-GB"/>
        </w:rPr>
        <w:t>24</w:t>
      </w:r>
      <w:r w:rsidR="006A7108" w:rsidRPr="00D87DC2">
        <w:rPr>
          <w:rFonts w:ascii="Times New Roman" w:hAnsi="Times New Roman" w:cs="Times New Roman"/>
          <w:b/>
          <w:bCs/>
          <w:kern w:val="0"/>
          <w:sz w:val="24"/>
          <w:lang w:val="en-GB"/>
        </w:rPr>
        <w:t xml:space="preserve"> h</w:t>
      </w:r>
    </w:p>
    <w:sectPr w:rsidR="00902743" w:rsidSect="009027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2B4EF" w14:textId="77777777" w:rsidR="006A7108" w:rsidRDefault="006A7108" w:rsidP="006A7108">
      <w:r>
        <w:separator/>
      </w:r>
    </w:p>
  </w:endnote>
  <w:endnote w:type="continuationSeparator" w:id="0">
    <w:p w14:paraId="42EE5E88" w14:textId="77777777" w:rsidR="006A7108" w:rsidRDefault="006A7108" w:rsidP="006A7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E7CF3" w14:textId="77777777" w:rsidR="006A7108" w:rsidRDefault="006A7108" w:rsidP="006A7108">
      <w:r>
        <w:separator/>
      </w:r>
    </w:p>
  </w:footnote>
  <w:footnote w:type="continuationSeparator" w:id="0">
    <w:p w14:paraId="71BE29D7" w14:textId="77777777" w:rsidR="006A7108" w:rsidRDefault="006A7108" w:rsidP="006A7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NjOGRlYzk1NWI0NzhmZmVjNTIxMDE4ZDkyNGQxNGMifQ=="/>
  </w:docVars>
  <w:rsids>
    <w:rsidRoot w:val="624B07D3"/>
    <w:rsid w:val="000F37AA"/>
    <w:rsid w:val="00152B4D"/>
    <w:rsid w:val="002B42A4"/>
    <w:rsid w:val="00364E9B"/>
    <w:rsid w:val="003B0D71"/>
    <w:rsid w:val="00503C65"/>
    <w:rsid w:val="006A7108"/>
    <w:rsid w:val="008B213E"/>
    <w:rsid w:val="00902743"/>
    <w:rsid w:val="00923925"/>
    <w:rsid w:val="00B4749E"/>
    <w:rsid w:val="00C310C2"/>
    <w:rsid w:val="00D87DC2"/>
    <w:rsid w:val="1FB1320C"/>
    <w:rsid w:val="624B07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F20E2C4"/>
  <w15:docId w15:val="{0736B722-B968-4E10-A24A-AC1ECE1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027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31">
    <w:name w:val="font31"/>
    <w:basedOn w:val="Policepardfaut"/>
    <w:rsid w:val="0090274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21">
    <w:name w:val="font21"/>
    <w:basedOn w:val="Policepardfaut"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1">
    <w:name w:val="font111"/>
    <w:basedOn w:val="Policepardfaut"/>
    <w:qFormat/>
    <w:rsid w:val="00902743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12">
    <w:name w:val="font12"/>
    <w:basedOn w:val="Policepardfaut"/>
    <w:autoRedefine/>
    <w:rsid w:val="00902743"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character" w:customStyle="1" w:styleId="font91">
    <w:name w:val="font91"/>
    <w:basedOn w:val="Policepardfaut"/>
    <w:autoRedefine/>
    <w:qFormat/>
    <w:rsid w:val="00902743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22">
    <w:name w:val="font122"/>
    <w:basedOn w:val="Policepardfaut"/>
    <w:autoRedefine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31">
    <w:name w:val="font131"/>
    <w:basedOn w:val="Policepardfaut"/>
    <w:autoRedefine/>
    <w:qFormat/>
    <w:rsid w:val="0090274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2">
    <w:name w:val="font112"/>
    <w:basedOn w:val="Policepardfaut"/>
    <w:qFormat/>
    <w:rsid w:val="00902743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Policepardfaut"/>
    <w:autoRedefine/>
    <w:qFormat/>
    <w:rsid w:val="00902743"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character" w:customStyle="1" w:styleId="font121">
    <w:name w:val="font121"/>
    <w:basedOn w:val="Policepardfaut"/>
    <w:autoRedefine/>
    <w:qFormat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En-tte">
    <w:name w:val="header"/>
    <w:basedOn w:val="Normal"/>
    <w:link w:val="En-tteCar"/>
    <w:rsid w:val="006A7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rsid w:val="006A71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Pieddepage">
    <w:name w:val="footer"/>
    <w:basedOn w:val="Normal"/>
    <w:link w:val="PieddepageCar"/>
    <w:rsid w:val="006A7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6A71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A61E2-FB54-42EF-9E31-1540A5E05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88</Characters>
  <Application>Microsoft Office Word</Application>
  <DocSecurity>4</DocSecurity>
  <Lines>11</Lines>
  <Paragraphs>3</Paragraphs>
  <ScaleCrop>false</ScaleCrop>
  <Company>Microsoft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思宇</dc:creator>
  <cp:lastModifiedBy>Elodie</cp:lastModifiedBy>
  <cp:revision>2</cp:revision>
  <dcterms:created xsi:type="dcterms:W3CDTF">2024-07-05T08:18:00Z</dcterms:created>
  <dcterms:modified xsi:type="dcterms:W3CDTF">2024-07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72C64D08EA48C69E7F922A06ECF489_11</vt:lpwstr>
  </property>
</Properties>
</file>